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1F15" w14:textId="5F2ABC24" w:rsidR="000A5B3D" w:rsidRPr="000A5B3D" w:rsidRDefault="000A5B3D">
      <w:pPr>
        <w:rPr>
          <w:rFonts w:ascii="Times New Roman" w:hAnsi="Times New Roman" w:cs="Times New Roman"/>
        </w:rPr>
      </w:pPr>
      <w:r w:rsidRPr="000A5B3D">
        <w:rPr>
          <w:rFonts w:ascii="Times New Roman" w:hAnsi="Times New Roman" w:cs="Times New Roman"/>
        </w:rPr>
        <w:t xml:space="preserve">Table </w:t>
      </w:r>
      <w:r w:rsidR="00AD16CA">
        <w:rPr>
          <w:rFonts w:ascii="Times New Roman" w:hAnsi="Times New Roman" w:cs="Times New Roman"/>
        </w:rPr>
        <w:t>S</w:t>
      </w:r>
      <w:r w:rsidRPr="000A5B3D">
        <w:rPr>
          <w:rFonts w:ascii="Times New Roman" w:hAnsi="Times New Roman" w:cs="Times New Roman"/>
        </w:rPr>
        <w:t xml:space="preserve">1. </w:t>
      </w:r>
      <w:r w:rsidR="00AD16CA">
        <w:rPr>
          <w:rFonts w:ascii="Times New Roman" w:hAnsi="Times New Roman" w:cs="Times New Roman"/>
        </w:rPr>
        <w:t>C</w:t>
      </w:r>
      <w:r w:rsidRPr="000A5B3D">
        <w:rPr>
          <w:rFonts w:ascii="Times New Roman" w:hAnsi="Times New Roman" w:cs="Times New Roman"/>
        </w:rPr>
        <w:t xml:space="preserve">haracteristics of </w:t>
      </w:r>
      <w:r>
        <w:rPr>
          <w:rFonts w:ascii="Times New Roman" w:hAnsi="Times New Roman" w:cs="Times New Roman"/>
        </w:rPr>
        <w:t xml:space="preserve">the </w:t>
      </w:r>
      <w:r w:rsidR="00AD16CA">
        <w:rPr>
          <w:rFonts w:ascii="Times New Roman" w:hAnsi="Times New Roman" w:cs="Times New Roman"/>
        </w:rPr>
        <w:t>complete case</w:t>
      </w:r>
      <w:r w:rsidR="0062219E">
        <w:rPr>
          <w:rFonts w:ascii="Times New Roman" w:hAnsi="Times New Roman" w:cs="Times New Roman"/>
        </w:rPr>
        <w:t>s</w:t>
      </w:r>
    </w:p>
    <w:p w14:paraId="1CBB4D81" w14:textId="77777777" w:rsidR="000A5B3D" w:rsidRDefault="000A5B3D"/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983"/>
        <w:gridCol w:w="848"/>
        <w:gridCol w:w="1246"/>
        <w:gridCol w:w="1246"/>
        <w:gridCol w:w="1246"/>
        <w:gridCol w:w="1246"/>
        <w:gridCol w:w="1251"/>
      </w:tblGrid>
      <w:tr w:rsidR="00B90C4A" w:rsidRPr="00733EE4" w14:paraId="17DAFD99" w14:textId="77777777" w:rsidTr="007F7A0B">
        <w:trPr>
          <w:trHeight w:val="340"/>
          <w:tblHeader/>
          <w:jc w:val="center"/>
        </w:trPr>
        <w:tc>
          <w:tcPr>
            <w:tcW w:w="10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E4BA" w14:textId="60F68A07" w:rsidR="000A5B3D" w:rsidRPr="00733EE4" w:rsidRDefault="00733EE4" w:rsidP="004406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0A3C647E" w14:textId="77777777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9C53" w14:textId="021567D1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Overall  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CD15" w14:textId="4CB113DC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RS  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698F" w14:textId="217C8D2C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IMW  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5F01" w14:textId="74D39FBE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LSM 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6AD9" w14:textId="7853BF9F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ther  </w:t>
            </w:r>
          </w:p>
        </w:tc>
      </w:tr>
      <w:tr w:rsidR="00B90C4A" w:rsidRPr="00733EE4" w14:paraId="3294D418" w14:textId="77777777" w:rsidTr="007F7A0B">
        <w:trPr>
          <w:trHeight w:val="340"/>
          <w:tblHeader/>
          <w:jc w:val="center"/>
        </w:trPr>
        <w:tc>
          <w:tcPr>
            <w:tcW w:w="10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EE2F" w14:textId="361607D0" w:rsidR="00733EE4" w:rsidRPr="00733EE4" w:rsidRDefault="00733EE4" w:rsidP="004406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B90C4A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0622B1F" w14:textId="77777777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658D" w14:textId="2E0A331D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C250" w14:textId="76DAB1EF" w:rsidR="007F7A0B" w:rsidRPr="00733EE4" w:rsidRDefault="00733EE4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6D12" w14:textId="7AC62D5D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4EF6" w14:textId="331798AC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244A" w14:textId="5C989F02" w:rsidR="00733EE4" w:rsidRPr="00733EE4" w:rsidRDefault="00733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 = </w:t>
            </w:r>
            <w:r w:rsid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72</w:t>
            </w:r>
          </w:p>
        </w:tc>
      </w:tr>
      <w:tr w:rsidR="007F7A0B" w:rsidRPr="00733EE4" w14:paraId="69DC6BD5" w14:textId="77777777" w:rsidTr="007F7A0B">
        <w:trPr>
          <w:jc w:val="center"/>
        </w:trPr>
        <w:tc>
          <w:tcPr>
            <w:tcW w:w="10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863C" w14:textId="528B413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806DB5D" w14:textId="7B2A9BC8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D99B7" w14:textId="3BB9BE4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1 (82%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EED3B" w14:textId="4472389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76%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AB8E" w14:textId="2346FA6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72%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2620" w14:textId="382BA9A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82%)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474AA" w14:textId="1B84912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90%)</w:t>
            </w:r>
          </w:p>
        </w:tc>
      </w:tr>
      <w:tr w:rsidR="007F7A0B" w:rsidRPr="00733EE4" w14:paraId="6455273E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5E85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68" w:type="pct"/>
          </w:tcPr>
          <w:p w14:paraId="6F7EE707" w14:textId="7138B7E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EC49" w14:textId="41198AC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 (1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696F" w14:textId="3C63078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 (8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BB03" w14:textId="1998A68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 (1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E4D50" w14:textId="61D599E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 (11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CD35" w14:textId="388166A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 (9)</w:t>
            </w:r>
          </w:p>
        </w:tc>
      </w:tr>
      <w:tr w:rsidR="007F7A0B" w:rsidRPr="00733EE4" w14:paraId="69AB6C2E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702F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468" w:type="pct"/>
          </w:tcPr>
          <w:p w14:paraId="175A21A9" w14:textId="6D3556B8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kg/m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7BCF" w14:textId="4238E44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.8 (3.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DB201" w14:textId="089C982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.3 (2.3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A94E" w14:textId="7590469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0 (2.9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5E01D" w14:textId="23C2DD8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.7 (2.1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9D04" w14:textId="353F02A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.6 (2.8)</w:t>
            </w:r>
          </w:p>
        </w:tc>
      </w:tr>
      <w:tr w:rsidR="007F7A0B" w:rsidRPr="00733EE4" w14:paraId="11FE9A4C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16B8" w14:textId="3DE04D8B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468" w:type="pct"/>
          </w:tcPr>
          <w:p w14:paraId="1B9BD858" w14:textId="631148E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9444" w14:textId="2824B46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1 (8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E579" w14:textId="2823E31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 (8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14AC" w14:textId="2283616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 (7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FC96C" w14:textId="2D84908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82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2441" w14:textId="718353B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 (83%)</w:t>
            </w:r>
          </w:p>
        </w:tc>
      </w:tr>
      <w:tr w:rsidR="007F7A0B" w:rsidRPr="00733EE4" w14:paraId="5EE2D523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9890" w14:textId="697B932B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Brinkman Index </w:t>
            </w:r>
          </w:p>
        </w:tc>
        <w:tc>
          <w:tcPr>
            <w:tcW w:w="468" w:type="pct"/>
          </w:tcPr>
          <w:p w14:paraId="2E3CFF66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3ABE2" w14:textId="7D18B18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0(175,82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DDFC" w14:textId="6024195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90(180,96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E112" w14:textId="74DE515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4(110,95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41ED1" w14:textId="2768314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0(200,810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F295E" w14:textId="06076D6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0(120,745)</w:t>
            </w:r>
          </w:p>
        </w:tc>
      </w:tr>
      <w:tr w:rsidR="007F7A0B" w:rsidRPr="00733EE4" w14:paraId="3BE51302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77F53" w14:textId="2E1FA13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468" w:type="pct"/>
          </w:tcPr>
          <w:p w14:paraId="3702863A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644E" w14:textId="751EBB4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ACF2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7AAFD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750A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E542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F7A0B" w:rsidRPr="00733EE4" w14:paraId="544EEED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D27FA" w14:textId="777CAAE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468" w:type="pct"/>
          </w:tcPr>
          <w:p w14:paraId="2DCC8448" w14:textId="3850108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8C71" w14:textId="475399E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 (4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FB72B" w14:textId="6D4FF39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4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F0F2" w14:textId="5ED8838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4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4537" w14:textId="47575F1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53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0586" w14:textId="5E55D12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33%)</w:t>
            </w:r>
          </w:p>
        </w:tc>
      </w:tr>
      <w:tr w:rsidR="00D11F3C" w:rsidRPr="00D11F3C" w14:paraId="6AC795D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ED154" w14:textId="7C690902" w:rsidR="007F7A0B" w:rsidRPr="00D11F3C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00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Dyslipidemia</w:t>
            </w:r>
          </w:p>
        </w:tc>
        <w:tc>
          <w:tcPr>
            <w:tcW w:w="468" w:type="pct"/>
          </w:tcPr>
          <w:p w14:paraId="621FF909" w14:textId="06801EB0" w:rsidR="007F7A0B" w:rsidRPr="00D11F3C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6811" w14:textId="64C936DE" w:rsidR="007F7A0B" w:rsidRPr="00D11F3C" w:rsidRDefault="00D11F3C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28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 xml:space="preserve"> (1</w:t>
            </w: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5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24B3D" w14:textId="250C8025" w:rsidR="007F7A0B" w:rsidRPr="00D11F3C" w:rsidRDefault="00D11F3C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7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 xml:space="preserve"> (</w:t>
            </w: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18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2EB0" w14:textId="4AE2AC49" w:rsidR="007F7A0B" w:rsidRPr="00D11F3C" w:rsidRDefault="00D11F3C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7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 xml:space="preserve"> (</w:t>
            </w: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19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F35F" w14:textId="193A967F" w:rsidR="007F7A0B" w:rsidRPr="00D11F3C" w:rsidRDefault="00D11F3C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5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 xml:space="preserve"> (1</w:t>
            </w: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3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970C3" w14:textId="1999DD99" w:rsidR="007F7A0B" w:rsidRPr="00D11F3C" w:rsidRDefault="00D11F3C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</w:pP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9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 xml:space="preserve"> (1</w:t>
            </w:r>
            <w:r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3</w:t>
            </w:r>
            <w:r w:rsidR="007F7A0B" w:rsidRPr="00D11F3C">
              <w:rPr>
                <w:rFonts w:ascii="Times New Roman" w:eastAsia="Helvetica" w:hAnsi="Times New Roman" w:cs="Times New Roman"/>
                <w:bCs/>
                <w:sz w:val="20"/>
                <w:szCs w:val="20"/>
              </w:rPr>
              <w:t>%)</w:t>
            </w:r>
          </w:p>
        </w:tc>
      </w:tr>
      <w:tr w:rsidR="007F7A0B" w:rsidRPr="00733EE4" w14:paraId="6B426D1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6B9C" w14:textId="267BFD0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Diabetes mellites</w:t>
            </w:r>
          </w:p>
        </w:tc>
        <w:tc>
          <w:tcPr>
            <w:tcW w:w="468" w:type="pct"/>
          </w:tcPr>
          <w:p w14:paraId="77EEC983" w14:textId="555A4626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18D7" w14:textId="6BA7C72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1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6A96D" w14:textId="1557429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E92B6" w14:textId="78E70E3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4156" w14:textId="25A16DA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A4554" w14:textId="3D3BF7C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14%)</w:t>
            </w:r>
          </w:p>
        </w:tc>
      </w:tr>
      <w:tr w:rsidR="007F7A0B" w:rsidRPr="00733EE4" w14:paraId="20BF015A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7F09" w14:textId="4DC9B541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hronic respiratory disease</w:t>
            </w:r>
          </w:p>
        </w:tc>
        <w:tc>
          <w:tcPr>
            <w:tcW w:w="468" w:type="pct"/>
          </w:tcPr>
          <w:p w14:paraId="3A1D07DF" w14:textId="118B8C9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E2B54" w14:textId="59F9BD1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EBB1" w14:textId="4FB5F95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EA54A" w14:textId="242EC90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E65D" w14:textId="451CC28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D7FDC" w14:textId="073934C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%)</w:t>
            </w:r>
          </w:p>
        </w:tc>
      </w:tr>
      <w:tr w:rsidR="007F7A0B" w:rsidRPr="00733EE4" w14:paraId="7F4AFBBA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0972C" w14:textId="78A41B7C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harlson comorbidity index</w:t>
            </w:r>
          </w:p>
        </w:tc>
        <w:tc>
          <w:tcPr>
            <w:tcW w:w="468" w:type="pct"/>
          </w:tcPr>
          <w:p w14:paraId="21F84523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46B3F" w14:textId="13FC6D5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(0,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17E4" w14:textId="0A7D33B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(0,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7507" w14:textId="16B9FEC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(0,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E2FF0" w14:textId="1A10AD2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(0,1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CBFA" w14:textId="1719581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(0,1)</w:t>
            </w:r>
          </w:p>
        </w:tc>
      </w:tr>
      <w:tr w:rsidR="007F7A0B" w:rsidRPr="00733EE4" w14:paraId="62C7A6F6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7FA77" w14:textId="04151C60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50" w:firstLine="3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ge-adjusted score</w:t>
            </w:r>
          </w:p>
        </w:tc>
        <w:tc>
          <w:tcPr>
            <w:tcW w:w="468" w:type="pct"/>
          </w:tcPr>
          <w:p w14:paraId="0CCE9BB1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096A7" w14:textId="4D426F5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(3,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03C0A" w14:textId="370D33B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(3,7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2E63" w14:textId="6EAE415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(3,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753E" w14:textId="6AC8838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(3,5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86F2" w14:textId="19AD9C9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(3,5)</w:t>
            </w:r>
          </w:p>
        </w:tc>
      </w:tr>
      <w:tr w:rsidR="007F7A0B" w:rsidRPr="00733EE4" w14:paraId="6EA3C9FE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1C49" w14:textId="0C9E3F98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468" w:type="pct"/>
          </w:tcPr>
          <w:p w14:paraId="069B2B10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EC18" w14:textId="6D37894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2AD1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3C16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0FF9F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3241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F7A0B" w:rsidRPr="00733EE4" w14:paraId="310CD928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90212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68" w:type="pct"/>
          </w:tcPr>
          <w:p w14:paraId="023C70C8" w14:textId="627CC311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3C7D" w14:textId="5427F9A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5 (7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59FB" w14:textId="7FA8CBA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5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D278" w14:textId="7B76F35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8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908BB" w14:textId="4420C52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76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BE2F" w14:textId="523884A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 (90%)</w:t>
            </w:r>
          </w:p>
        </w:tc>
      </w:tr>
      <w:tr w:rsidR="007F7A0B" w:rsidRPr="00733EE4" w14:paraId="4DFD71B2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A354" w14:textId="74104AF0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468" w:type="pct"/>
          </w:tcPr>
          <w:p w14:paraId="3E91DDC9" w14:textId="2A52FEF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B884" w14:textId="32B1538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9 (2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621D" w14:textId="769C559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6 (4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DB48" w14:textId="03655A2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7 (20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56CF" w14:textId="7E8105D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9 (23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3492" w14:textId="3E6DA98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7 (10%)</w:t>
            </w:r>
          </w:p>
        </w:tc>
      </w:tr>
      <w:tr w:rsidR="007F7A0B" w:rsidRPr="00733EE4" w14:paraId="38E78E36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F5B3" w14:textId="46A6C17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ancer histology</w:t>
            </w:r>
          </w:p>
        </w:tc>
        <w:tc>
          <w:tcPr>
            <w:tcW w:w="468" w:type="pct"/>
          </w:tcPr>
          <w:p w14:paraId="0E7A4466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9FB5" w14:textId="7CF6432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2A7C4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C8D7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DA9C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9234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F7A0B" w:rsidRPr="00733EE4" w14:paraId="13CA0F1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85BC" w14:textId="47DA623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Squamous cell carcinoma </w:t>
            </w:r>
          </w:p>
        </w:tc>
        <w:tc>
          <w:tcPr>
            <w:tcW w:w="468" w:type="pct"/>
          </w:tcPr>
          <w:p w14:paraId="7AD89836" w14:textId="704E500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4827" w14:textId="12CE576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2 (8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6C541" w14:textId="280C453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 (8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A1439" w14:textId="715385B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7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9EBB" w14:textId="3BF7F2F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92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4457A" w14:textId="2A921E4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 (93%)</w:t>
            </w:r>
          </w:p>
        </w:tc>
      </w:tr>
      <w:tr w:rsidR="007F7A0B" w:rsidRPr="00733EE4" w14:paraId="7FA87D58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2DBC6" w14:textId="5CD7920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468" w:type="pct"/>
          </w:tcPr>
          <w:p w14:paraId="57533F5D" w14:textId="1C0CCC68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07A7" w14:textId="341FF1E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91E0" w14:textId="6B3E1B6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8E9C3" w14:textId="4675AD8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97D5" w14:textId="0DEAF5E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B6D9" w14:textId="33BE7B0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7%)</w:t>
            </w:r>
          </w:p>
        </w:tc>
      </w:tr>
      <w:tr w:rsidR="007F7A0B" w:rsidRPr="00733EE4" w14:paraId="25CFAA1A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82FD" w14:textId="1BFC146F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68" w:type="pct"/>
          </w:tcPr>
          <w:p w14:paraId="752DA0F1" w14:textId="5764DDE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2503" w14:textId="31B646E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BCBA" w14:textId="00A5C1F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C2733" w14:textId="46A382B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8C47E" w14:textId="07AE61F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DE01" w14:textId="3023D19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7F7A0B" w:rsidRPr="00733EE4" w14:paraId="3571FBAC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63D7" w14:textId="1D66EFC0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468" w:type="pct"/>
          </w:tcPr>
          <w:p w14:paraId="5234359F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F204" w14:textId="728422B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6528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AA57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9A48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8B5B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F7A0B" w:rsidRPr="00733EE4" w14:paraId="50D6CA81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D89D" w14:textId="549EE9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ervical esophagus</w:t>
            </w:r>
          </w:p>
        </w:tc>
        <w:tc>
          <w:tcPr>
            <w:tcW w:w="468" w:type="pct"/>
          </w:tcPr>
          <w:p w14:paraId="0B06D2D4" w14:textId="0BC975C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E4CA" w14:textId="023C623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E67C" w14:textId="0830696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F95E" w14:textId="0EC2224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4837" w14:textId="48186BD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F413E" w14:textId="28BEBAD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3%)</w:t>
            </w:r>
          </w:p>
        </w:tc>
      </w:tr>
      <w:tr w:rsidR="007F7A0B" w:rsidRPr="00733EE4" w14:paraId="08788F8C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38EAE" w14:textId="2E1578CB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Upper thoracic</w:t>
            </w:r>
          </w:p>
        </w:tc>
        <w:tc>
          <w:tcPr>
            <w:tcW w:w="468" w:type="pct"/>
          </w:tcPr>
          <w:p w14:paraId="71AA8265" w14:textId="7E087EA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7E8D" w14:textId="37D3158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1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E327" w14:textId="32F4CCF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39A4" w14:textId="56340CC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4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26C3" w14:textId="108655A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ED0B" w14:textId="033795B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24%)</w:t>
            </w:r>
          </w:p>
        </w:tc>
      </w:tr>
      <w:tr w:rsidR="007F7A0B" w:rsidRPr="00733EE4" w14:paraId="1866FE93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AB74" w14:textId="277C6C6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Middle thoracic</w:t>
            </w:r>
          </w:p>
        </w:tc>
        <w:tc>
          <w:tcPr>
            <w:tcW w:w="468" w:type="pct"/>
          </w:tcPr>
          <w:p w14:paraId="3CCCB74A" w14:textId="3953A09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94074" w14:textId="2438346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 (46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A8EA4" w14:textId="4FE04E2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6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DDA7" w14:textId="299AE2D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32B9" w14:textId="38725C1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42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C1FE" w14:textId="2F515C6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39%)</w:t>
            </w:r>
          </w:p>
        </w:tc>
      </w:tr>
      <w:tr w:rsidR="007F7A0B" w:rsidRPr="00733EE4" w14:paraId="6C1AB48C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103F3" w14:textId="234B85FA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Lower thoracic</w:t>
            </w:r>
          </w:p>
        </w:tc>
        <w:tc>
          <w:tcPr>
            <w:tcW w:w="468" w:type="pct"/>
          </w:tcPr>
          <w:p w14:paraId="67829EB3" w14:textId="661B8FA8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641B" w14:textId="5A77898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2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500E" w14:textId="4BA959E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E04F" w14:textId="5CDABED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0B85" w14:textId="699BED6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26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B878" w14:textId="18F499A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26%)</w:t>
            </w:r>
          </w:p>
        </w:tc>
      </w:tr>
      <w:tr w:rsidR="007F7A0B" w:rsidRPr="00733EE4" w14:paraId="155D1731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D60B6" w14:textId="72188D6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Esophagogastric junction</w:t>
            </w:r>
          </w:p>
        </w:tc>
        <w:tc>
          <w:tcPr>
            <w:tcW w:w="468" w:type="pct"/>
          </w:tcPr>
          <w:p w14:paraId="73F46D91" w14:textId="52B10AD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3F7B6" w14:textId="05FF988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1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2F9E7" w14:textId="52C37C2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E543" w14:textId="0F5C5E9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D2D14" w14:textId="75B7AF2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16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74E21" w14:textId="354C766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8%)</w:t>
            </w:r>
          </w:p>
        </w:tc>
      </w:tr>
      <w:tr w:rsidR="007F7A0B" w:rsidRPr="00733EE4" w14:paraId="150A40E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F660E" w14:textId="6DD0D85F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lastRenderedPageBreak/>
              <w:t>Clinical stage</w:t>
            </w:r>
          </w:p>
        </w:tc>
        <w:tc>
          <w:tcPr>
            <w:tcW w:w="468" w:type="pct"/>
          </w:tcPr>
          <w:p w14:paraId="6D69777C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E3DB" w14:textId="031C3D5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07F4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C260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D98F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90B7B" w14:textId="7777777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F7A0B" w:rsidRPr="00733EE4" w14:paraId="2B76F42B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BCBB" w14:textId="0A701B6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468" w:type="pct"/>
          </w:tcPr>
          <w:p w14:paraId="318844D3" w14:textId="32EBEFB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A3CB6" w14:textId="4C795C9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 (2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BF5F" w14:textId="5C938B0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949F" w14:textId="51E5B0B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3944B" w14:textId="2D2A88F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39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D6BE" w14:textId="1E29EB9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19%)</w:t>
            </w:r>
          </w:p>
        </w:tc>
      </w:tr>
      <w:tr w:rsidR="007F7A0B" w:rsidRPr="00733EE4" w14:paraId="2FF50CFD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1D17E" w14:textId="3DFAD0A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468" w:type="pct"/>
          </w:tcPr>
          <w:p w14:paraId="49D95988" w14:textId="5C3DC65D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8745" w14:textId="4CFAD78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2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3A43" w14:textId="622A9B3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C7CC" w14:textId="59CD705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2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C46F" w14:textId="6EE27D3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C2AB" w14:textId="2C5FD19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29%)</w:t>
            </w:r>
          </w:p>
        </w:tc>
      </w:tr>
      <w:tr w:rsidR="007F7A0B" w:rsidRPr="00733EE4" w14:paraId="2FC4B6E7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0AD8" w14:textId="05E3CB7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68" w:type="pct"/>
          </w:tcPr>
          <w:p w14:paraId="3F54C667" w14:textId="33359AD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DE82" w14:textId="66D911B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40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0D322" w14:textId="497DF3C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2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71C8" w14:textId="7635CF6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50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C27F" w14:textId="333A3E7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39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6EDC" w14:textId="5AFAB4F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40%)</w:t>
            </w:r>
          </w:p>
        </w:tc>
      </w:tr>
      <w:tr w:rsidR="007F7A0B" w:rsidRPr="00733EE4" w14:paraId="2272C1B5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9929D" w14:textId="7941F230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IV</w:t>
            </w:r>
          </w:p>
        </w:tc>
        <w:tc>
          <w:tcPr>
            <w:tcW w:w="468" w:type="pct"/>
          </w:tcPr>
          <w:p w14:paraId="304FB7E4" w14:textId="448B56AA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4A95" w14:textId="2974F23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8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FCC9" w14:textId="6FE776D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D8FE0" w14:textId="12272C9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54A95" w14:textId="1E2A0CF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B1789" w14:textId="1A2B1D4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11%)</w:t>
            </w:r>
          </w:p>
        </w:tc>
      </w:tr>
      <w:tr w:rsidR="007F7A0B" w:rsidRPr="00733EE4" w14:paraId="4FB7B8F9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F58D" w14:textId="5CA0925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Neoadjuvant therapy </w:t>
            </w:r>
          </w:p>
        </w:tc>
        <w:tc>
          <w:tcPr>
            <w:tcW w:w="468" w:type="pct"/>
          </w:tcPr>
          <w:p w14:paraId="478A5489" w14:textId="04B3505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1EFED" w14:textId="6DAAC45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4 (6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E186F" w14:textId="2F6D824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63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4326" w14:textId="2E06C62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8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E711" w14:textId="0A43975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 (47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3DFC" w14:textId="49BAFE0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 (74%)</w:t>
            </w:r>
          </w:p>
        </w:tc>
      </w:tr>
      <w:tr w:rsidR="007F7A0B" w:rsidRPr="00733EE4" w14:paraId="7CB856B0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A8C2" w14:textId="67CF8A8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468" w:type="pct"/>
          </w:tcPr>
          <w:p w14:paraId="60FCF258" w14:textId="7016476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0493" w14:textId="31D328D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2 (5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5D08" w14:textId="7B08CD9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4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CEFBE" w14:textId="4C0BEFE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 (69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452E" w14:textId="7D3771D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 (37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8EAE6" w14:textId="1AB144B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65%)</w:t>
            </w:r>
          </w:p>
        </w:tc>
      </w:tr>
      <w:tr w:rsidR="007F7A0B" w:rsidRPr="00733EE4" w14:paraId="3CFCE862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95AC" w14:textId="0E3A3F0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hemoradiation therapy</w:t>
            </w:r>
          </w:p>
        </w:tc>
        <w:tc>
          <w:tcPr>
            <w:tcW w:w="468" w:type="pct"/>
          </w:tcPr>
          <w:p w14:paraId="46D04020" w14:textId="7BFD8F83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CB5C" w14:textId="62DCC56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12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8D7E" w14:textId="4BFE71C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0B64" w14:textId="085B29E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D564" w14:textId="70CF448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1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43E8" w14:textId="4831A4F9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8%)</w:t>
            </w:r>
          </w:p>
        </w:tc>
      </w:tr>
      <w:tr w:rsidR="007F7A0B" w:rsidRPr="00733EE4" w14:paraId="06B26EEA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CDEB" w14:textId="3E50399F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468" w:type="pct"/>
          </w:tcPr>
          <w:p w14:paraId="2965C548" w14:textId="58F939AC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93CD" w14:textId="250C2B1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6 (2.3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FABC" w14:textId="692313E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7 (2.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E146" w14:textId="10F9F81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5 (2.4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38AE" w14:textId="5E57474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2 (1.9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6DE2" w14:textId="0E693F3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.9 (2.5)</w:t>
            </w:r>
          </w:p>
        </w:tc>
      </w:tr>
      <w:tr w:rsidR="007F7A0B" w:rsidRPr="00733EE4" w14:paraId="429E2192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CB92" w14:textId="07570736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468" w:type="pct"/>
          </w:tcPr>
          <w:p w14:paraId="1090CC20" w14:textId="348FA6FD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mg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/dL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F5B3C" w14:textId="7218351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1 (1.7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BD34E" w14:textId="5CC06E0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.8 (1.3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2E40" w14:textId="5D99A1A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0 (1.6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4210" w14:textId="1187983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1 (1.8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4078" w14:textId="478C70A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.3 (1.9)</w:t>
            </w:r>
          </w:p>
        </w:tc>
      </w:tr>
      <w:tr w:rsidR="007F7A0B" w:rsidRPr="00733EE4" w14:paraId="17F09E0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AC00C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GNRI</w:t>
            </w:r>
          </w:p>
        </w:tc>
        <w:tc>
          <w:tcPr>
            <w:tcW w:w="468" w:type="pct"/>
          </w:tcPr>
          <w:p w14:paraId="27F36AB4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5650" w14:textId="1926FEC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.5 (24.6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1F9E" w14:textId="53F41C7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.8 (19.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C119" w14:textId="6E9B14B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1.6 (19.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BA79C" w14:textId="34DEBAF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2.2 (24.0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9E91C" w14:textId="0460AD27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.2 (28.5)</w:t>
            </w:r>
          </w:p>
        </w:tc>
      </w:tr>
      <w:tr w:rsidR="007F7A0B" w:rsidRPr="00733EE4" w14:paraId="689D0A4F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C527C" w14:textId="7179E510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Malnutrition (GLIM criteria) </w:t>
            </w:r>
          </w:p>
        </w:tc>
        <w:tc>
          <w:tcPr>
            <w:tcW w:w="468" w:type="pct"/>
          </w:tcPr>
          <w:p w14:paraId="06BBFE19" w14:textId="0A74A1A6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518E3" w14:textId="5C94BE2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27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8C55C" w14:textId="5869FCF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45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82EDD" w14:textId="0DE13F4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4%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AC953" w14:textId="2C497D6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 (50%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A445A" w14:textId="7556EFC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11%)</w:t>
            </w:r>
          </w:p>
        </w:tc>
      </w:tr>
      <w:tr w:rsidR="007F7A0B" w:rsidRPr="00733EE4" w14:paraId="4269B9F3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F3EFD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FVC</w:t>
            </w:r>
          </w:p>
        </w:tc>
        <w:tc>
          <w:tcPr>
            <w:tcW w:w="468" w:type="pct"/>
          </w:tcPr>
          <w:p w14:paraId="78250C3D" w14:textId="6B898239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%predicted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7F8C" w14:textId="5D62420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.0 (16.4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9FFA4" w14:textId="36E4D67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.7 (19.1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11FE" w14:textId="2E84943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2.4 (16.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07D5" w14:textId="430F326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.6 (17.4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1F97" w14:textId="5A49B4BE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6.2 (13.6)</w:t>
            </w:r>
          </w:p>
        </w:tc>
      </w:tr>
      <w:tr w:rsidR="007F7A0B" w:rsidRPr="00733EE4" w14:paraId="26B7BC39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F6DCD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FEV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68" w:type="pct"/>
          </w:tcPr>
          <w:p w14:paraId="5BC9E00D" w14:textId="12F732F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%predicted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4391A" w14:textId="36A03CA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.2 (23.2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5603" w14:textId="66697116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8.4 (25.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9A70" w14:textId="67A79110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.1 (21.1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8A35C" w14:textId="7ED4E43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.1 (33.0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FF71B" w14:textId="07E1DE5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.9 (14.9)</w:t>
            </w:r>
          </w:p>
        </w:tc>
      </w:tr>
      <w:tr w:rsidR="007F7A0B" w:rsidRPr="00733EE4" w14:paraId="7F7D3927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A275" w14:textId="18BB230D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FEV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/FVC</w:t>
            </w:r>
          </w:p>
        </w:tc>
        <w:tc>
          <w:tcPr>
            <w:tcW w:w="468" w:type="pct"/>
          </w:tcPr>
          <w:p w14:paraId="60AADF74" w14:textId="306A2B8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54D8" w14:textId="04C752B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.6 (9.7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C359" w14:textId="6E7A1EB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.5 (11.4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284B" w14:textId="5EEC3B8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.9 (7.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D7B7E" w14:textId="3045B91C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.8 (13.4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7E19" w14:textId="5A9FB835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.8 (7.5)</w:t>
            </w:r>
          </w:p>
        </w:tc>
      </w:tr>
      <w:tr w:rsidR="007F7A0B" w:rsidRPr="00733EE4" w14:paraId="6F2B87C5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9697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ASMI</w:t>
            </w:r>
          </w:p>
        </w:tc>
        <w:tc>
          <w:tcPr>
            <w:tcW w:w="468" w:type="pct"/>
          </w:tcPr>
          <w:p w14:paraId="617F408D" w14:textId="7CF8D6AE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kg/m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D747" w14:textId="633BD32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9 (1.0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E9005" w14:textId="4B3FA15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1 (0.7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D667" w14:textId="2A1B51EF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2 (0.9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E4F0" w14:textId="5BC043E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.2 (0.6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BBE1" w14:textId="138013B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.5 (0.7)</w:t>
            </w:r>
          </w:p>
        </w:tc>
      </w:tr>
      <w:tr w:rsidR="007F7A0B" w:rsidRPr="00733EE4" w14:paraId="0FB11589" w14:textId="77777777" w:rsidTr="007F7A0B">
        <w:trPr>
          <w:jc w:val="center"/>
        </w:trPr>
        <w:tc>
          <w:tcPr>
            <w:tcW w:w="10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7305" w14:textId="77777777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MIP</w:t>
            </w:r>
          </w:p>
        </w:tc>
        <w:tc>
          <w:tcPr>
            <w:tcW w:w="468" w:type="pct"/>
          </w:tcPr>
          <w:p w14:paraId="4187BE56" w14:textId="74F6187D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cmH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D7A94" w14:textId="58B21EB8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.4 (23.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7209" w14:textId="7F2891E1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.7 (12.5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76D3" w14:textId="6459B65D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.7 (13.6)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2EEE" w14:textId="3FF93A7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.8 (17.4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335BB" w14:textId="11D85E2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.0 (18.3)</w:t>
            </w:r>
          </w:p>
        </w:tc>
      </w:tr>
      <w:tr w:rsidR="007F7A0B" w:rsidRPr="00733EE4" w14:paraId="6A65A52E" w14:textId="77777777" w:rsidTr="007F7A0B">
        <w:trPr>
          <w:jc w:val="center"/>
        </w:trPr>
        <w:tc>
          <w:tcPr>
            <w:tcW w:w="10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F101" w14:textId="3F041685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33969FB0" w14:textId="30B8A5D4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%predicted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6ABD" w14:textId="7A1820A3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9.4 (27.2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8910D" w14:textId="11BF7BB2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.0 (14.7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88FF" w14:textId="615F59EA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.7 (14.5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8059" w14:textId="5A4A5DD4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4.9 (19.4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846A" w14:textId="47E30E3B" w:rsidR="007F7A0B" w:rsidRPr="007F7A0B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F7A0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7.4 (18.6)</w:t>
            </w:r>
          </w:p>
        </w:tc>
      </w:tr>
      <w:tr w:rsidR="007F7A0B" w:rsidRPr="00733EE4" w14:paraId="1349160C" w14:textId="77777777" w:rsidTr="00B90C4A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0B76FBC" w14:textId="3478F70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Statistics: n (%), mean (standard deviation) or median (1st quartile, 3rd quartile). Percentages may not total 100 because of rounding.</w:t>
            </w:r>
          </w:p>
          <w:p w14:paraId="587ECB46" w14:textId="5AEDEB22" w:rsidR="007F7A0B" w:rsidRPr="00733EE4" w:rsidRDefault="007F7A0B" w:rsidP="007F7A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Abbreviations: </w:t>
            </w:r>
            <w:r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RS, respiratory sarcopenia; IMW, inspiratory muscle weakness; LSM, low skeletal muscle mass;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BMI, body mass index; ECOG, Eastern cooperative oncology group; C-reactive protein; GNRI, geriatric nutrition risk index; GLIM, Global Leadership Initiative on Malnutrition; FVC, forced vital capacity; FEV</w:t>
            </w:r>
            <w:r w:rsidRPr="00883C8E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Pr="00733EE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, forced expiratory volume in one second; ASMI, appendicular skeletal muscle index; MIP, maximal inspiratory pressure</w:t>
            </w:r>
          </w:p>
        </w:tc>
      </w:tr>
    </w:tbl>
    <w:p w14:paraId="75DF8720" w14:textId="77777777" w:rsidR="00331C54" w:rsidRDefault="00331C54"/>
    <w:sectPr w:rsidR="00331C5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46568328">
    <w:abstractNumId w:val="1"/>
  </w:num>
  <w:num w:numId="2" w16cid:durableId="459692841">
    <w:abstractNumId w:val="2"/>
  </w:num>
  <w:num w:numId="3" w16cid:durableId="1777479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3E8"/>
    <w:rsid w:val="000343E8"/>
    <w:rsid w:val="000A5B3D"/>
    <w:rsid w:val="00331C54"/>
    <w:rsid w:val="00440694"/>
    <w:rsid w:val="005A1D23"/>
    <w:rsid w:val="0062219E"/>
    <w:rsid w:val="006C10C5"/>
    <w:rsid w:val="006E6386"/>
    <w:rsid w:val="00733EE4"/>
    <w:rsid w:val="00795706"/>
    <w:rsid w:val="007E5488"/>
    <w:rsid w:val="007F7A0B"/>
    <w:rsid w:val="00883C8E"/>
    <w:rsid w:val="0095064A"/>
    <w:rsid w:val="00AD16CA"/>
    <w:rsid w:val="00B90C4A"/>
    <w:rsid w:val="00CF125C"/>
    <w:rsid w:val="00D11F3C"/>
    <w:rsid w:val="00ED3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3762A"/>
  <w15:docId w15:val="{889C4DCA-DC20-3C40-9A7C-EF302AFC8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　和貴</dc:creator>
  <cp:keywords/>
  <dc:description/>
  <cp:lastModifiedBy>大倉　和貴</cp:lastModifiedBy>
  <cp:revision>6</cp:revision>
  <dcterms:created xsi:type="dcterms:W3CDTF">2025-11-09T01:15:00Z</dcterms:created>
  <dcterms:modified xsi:type="dcterms:W3CDTF">2025-11-09T01:56:00Z</dcterms:modified>
  <cp:category/>
</cp:coreProperties>
</file>